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ry Figure 2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s for real-time PCR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921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3761"/>
        <w:gridCol w:w="3884"/>
      </w:tblGrid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name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-1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CAGAAGGGCAGAGCAACCA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TCAGATGCCGACCGTACAA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naptopodin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CCAAGGTGACCCCGAAT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GTCACGAGGTGCTGGC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X2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GACAGAACCCGACTATG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CCACTGGGTCATTGGAG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phrin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TGGGAGAGACTGGGAGAA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TGACAACAAGACGGAGCA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CT4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GGGGGAGGGGAGGAGCTAGG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CCTCCAACCAGTTGCCCCAAAC</w:t>
            </w:r>
          </w:p>
        </w:tc>
      </w:tr>
      <w:tr>
        <w:trPr/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in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GCATGGGTCAGAAGGA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before="6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CGGTTGGCCTTGG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1:51:00Z</dcterms:created>
  <dc:creator>bis</dc:creator>
  <dc:description/>
  <cp:keywords/>
  <dc:language>en-US</dc:language>
  <cp:lastModifiedBy>Sharon Ricardo</cp:lastModifiedBy>
  <cp:lastPrinted>2011-09-09T16:17:00Z</cp:lastPrinted>
  <dcterms:modified xsi:type="dcterms:W3CDTF">2012-07-15T12:20:00Z</dcterms:modified>
  <cp:revision>7</cp:revision>
  <dc:subject/>
  <dc:title>forward</dc:title>
</cp:coreProperties>
</file>